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4E3CEC5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42802EBD" w14:textId="77777777" w:rsidR="000E505F" w:rsidRPr="000E505F" w:rsidRDefault="000E505F" w:rsidP="000E505F">
      <w:pPr>
        <w:pStyle w:val="aff6"/>
      </w:pPr>
    </w:p>
    <w:p w14:paraId="286FBF03" w14:textId="1A9EB072" w:rsidR="000E505F" w:rsidRPr="000E505F" w:rsidRDefault="00994A3D" w:rsidP="000E505F">
      <w:pPr>
        <w:rPr>
          <w:b/>
        </w:rPr>
      </w:pPr>
      <w:r w:rsidRPr="000E505F">
        <w:rPr>
          <w:b/>
          <w:szCs w:val="24"/>
        </w:rPr>
        <w:t xml:space="preserve">Supplementary </w:t>
      </w:r>
      <w:r w:rsidR="000E505F" w:rsidRPr="000E505F">
        <w:rPr>
          <w:b/>
        </w:rPr>
        <w:t>Table 1. Demographic information of the study sample and H2RA/PPI u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291"/>
        <w:gridCol w:w="1486"/>
      </w:tblGrid>
      <w:tr w:rsidR="000E505F" w:rsidRPr="0025150D" w14:paraId="26A9A0A6" w14:textId="77777777" w:rsidTr="00406C0F">
        <w:trPr>
          <w:trHeight w:val="20"/>
        </w:trPr>
        <w:tc>
          <w:tcPr>
            <w:tcW w:w="4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F8C90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Variables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0632E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Inpatient</w:t>
            </w:r>
            <w:r w:rsidRPr="0025150D">
              <w:rPr>
                <w:rFonts w:eastAsia="等线" w:cs="Times New Roman"/>
                <w:b/>
                <w:bCs/>
              </w:rPr>
              <w:br/>
              <w:t>n (%)</w:t>
            </w:r>
          </w:p>
        </w:tc>
      </w:tr>
      <w:tr w:rsidR="000E505F" w:rsidRPr="0025150D" w14:paraId="545F86C8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B7FA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Gender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CA17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 xml:space="preserve">　</w:t>
            </w:r>
          </w:p>
        </w:tc>
      </w:tr>
      <w:tr w:rsidR="000E505F" w:rsidRPr="0025150D" w14:paraId="63FE605E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89DC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Ma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FC0A6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4621 (64.6)</w:t>
            </w:r>
          </w:p>
        </w:tc>
      </w:tr>
      <w:tr w:rsidR="000E505F" w:rsidRPr="0025150D" w14:paraId="1385C093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DB9A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Fema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C7A89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2537 (35.4)</w:t>
            </w:r>
          </w:p>
        </w:tc>
      </w:tr>
      <w:tr w:rsidR="000E505F" w:rsidRPr="0025150D" w14:paraId="4041D0BA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982F9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Ag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4D71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 xml:space="preserve">　</w:t>
            </w:r>
          </w:p>
        </w:tc>
      </w:tr>
      <w:tr w:rsidR="000E505F" w:rsidRPr="0025150D" w14:paraId="7128971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3FF8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&lt;28 day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E31D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1028 (14.4)</w:t>
            </w:r>
          </w:p>
        </w:tc>
      </w:tr>
      <w:tr w:rsidR="000E505F" w:rsidRPr="0025150D" w14:paraId="45B4D8BE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9391A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[28days, 1 year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7C13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4180 (58.4)</w:t>
            </w:r>
          </w:p>
        </w:tc>
      </w:tr>
      <w:tr w:rsidR="000E505F" w:rsidRPr="0025150D" w14:paraId="7EC41BA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C3D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[1 year,2 years]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41E1E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1950 (27.2)</w:t>
            </w:r>
          </w:p>
        </w:tc>
      </w:tr>
      <w:tr w:rsidR="000E505F" w:rsidRPr="0025150D" w14:paraId="2D052A7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666DC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Medical insuranc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4CEFB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 xml:space="preserve">　</w:t>
            </w:r>
          </w:p>
        </w:tc>
      </w:tr>
      <w:tr w:rsidR="000E505F" w:rsidRPr="0025150D" w14:paraId="2EF9FF3E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8C79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URBMI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C4FE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2078 (29.0)</w:t>
            </w:r>
          </w:p>
        </w:tc>
      </w:tr>
      <w:tr w:rsidR="000E505F" w:rsidRPr="0025150D" w14:paraId="07AC66A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C57D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NRCM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2FB0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2090 (29.2)</w:t>
            </w:r>
          </w:p>
        </w:tc>
      </w:tr>
      <w:tr w:rsidR="000E505F" w:rsidRPr="0025150D" w14:paraId="26634998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F358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No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7466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2990 (41.8)</w:t>
            </w:r>
          </w:p>
        </w:tc>
      </w:tr>
      <w:tr w:rsidR="000E505F" w:rsidRPr="0025150D" w14:paraId="24E02BBE" w14:textId="77777777" w:rsidTr="00406C0F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B0C35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Acid suppression medications</w:t>
            </w:r>
          </w:p>
        </w:tc>
      </w:tr>
      <w:tr w:rsidR="000E505F" w:rsidRPr="0025150D" w14:paraId="525C2BA4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CD5F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PPI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9BF1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5148 (71.9)</w:t>
            </w:r>
          </w:p>
        </w:tc>
      </w:tr>
      <w:tr w:rsidR="000E505F" w:rsidRPr="0025150D" w14:paraId="23F8E32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0A2C" w14:textId="77777777" w:rsidR="000E505F" w:rsidRPr="0025150D" w:rsidRDefault="000E505F" w:rsidP="00406C0F">
            <w:pPr>
              <w:ind w:firstLineChars="200" w:firstLine="480"/>
              <w:rPr>
                <w:rFonts w:eastAsia="等线" w:cs="Times New Roman"/>
                <w:i/>
                <w:iCs/>
              </w:rPr>
            </w:pPr>
            <w:bookmarkStart w:id="1" w:name="_Hlk39155223"/>
            <w:r w:rsidRPr="0025150D">
              <w:rPr>
                <w:rFonts w:eastAsia="等线" w:cs="Times New Roman"/>
                <w:i/>
                <w:iCs/>
              </w:rPr>
              <w:t>Omeprazole</w:t>
            </w:r>
            <w:bookmarkEnd w:id="1"/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9FA6C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981 (69.6)</w:t>
            </w:r>
          </w:p>
        </w:tc>
      </w:tr>
      <w:tr w:rsidR="000E505F" w:rsidRPr="0025150D" w14:paraId="4E0B30DF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AB9C" w14:textId="77777777" w:rsidR="000E505F" w:rsidRPr="0025150D" w:rsidRDefault="000E505F" w:rsidP="00406C0F">
            <w:pPr>
              <w:ind w:firstLineChars="200" w:firstLine="48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Lansoprazo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41FC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81 (1.1)</w:t>
            </w:r>
          </w:p>
        </w:tc>
      </w:tr>
      <w:tr w:rsidR="000E505F" w:rsidRPr="0025150D" w14:paraId="42BFEDC8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AA10" w14:textId="77777777" w:rsidR="000E505F" w:rsidRPr="0025150D" w:rsidRDefault="000E505F" w:rsidP="00406C0F">
            <w:pPr>
              <w:ind w:firstLineChars="200" w:firstLine="48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lastRenderedPageBreak/>
              <w:t>Esomeprazo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EF37E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1 (0.0)</w:t>
            </w:r>
          </w:p>
        </w:tc>
      </w:tr>
      <w:tr w:rsidR="000E505F" w:rsidRPr="0025150D" w14:paraId="147FD84D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F6A9" w14:textId="77777777" w:rsidR="000E505F" w:rsidRPr="0025150D" w:rsidRDefault="000E505F" w:rsidP="00406C0F">
            <w:pPr>
              <w:ind w:firstLineChars="200" w:firstLine="48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Pantoprazo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858A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85 (1.2)</w:t>
            </w:r>
          </w:p>
        </w:tc>
      </w:tr>
      <w:tr w:rsidR="000E505F" w:rsidRPr="0025150D" w14:paraId="01BB2EA5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BB4C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H2RA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045D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eastAsia="等线" w:cs="Times New Roman"/>
                <w:b/>
                <w:bCs/>
              </w:rPr>
              <w:t>2010 (28.1)</w:t>
            </w:r>
          </w:p>
        </w:tc>
      </w:tr>
      <w:tr w:rsidR="000E505F" w:rsidRPr="0025150D" w14:paraId="5E3BDE2A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90EAA" w14:textId="77777777" w:rsidR="000E505F" w:rsidRPr="0025150D" w:rsidRDefault="000E505F" w:rsidP="00406C0F">
            <w:pPr>
              <w:ind w:firstLineChars="200" w:firstLine="48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Cimetidi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555E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010 (28.1)</w:t>
            </w:r>
          </w:p>
        </w:tc>
      </w:tr>
      <w:tr w:rsidR="000E505F" w:rsidRPr="0025150D" w14:paraId="4FD82A7E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6D8CF" w14:textId="28AB1B51" w:rsidR="000E505F" w:rsidRPr="0025150D" w:rsidRDefault="00D45EA5" w:rsidP="00406C0F">
            <w:pPr>
              <w:rPr>
                <w:rFonts w:eastAsia="等线" w:cs="Times New Roman"/>
                <w:b/>
                <w:iCs/>
              </w:rPr>
            </w:pPr>
            <w:r w:rsidRPr="0025150D">
              <w:rPr>
                <w:rFonts w:eastAsia="等线" w:cs="Times New Roman"/>
                <w:b/>
                <w:iCs/>
              </w:rPr>
              <w:t>Diagnos</w:t>
            </w:r>
            <w:r>
              <w:rPr>
                <w:rFonts w:eastAsia="等线" w:cs="Times New Roman"/>
                <w:b/>
                <w:iCs/>
              </w:rPr>
              <w:t>e</w:t>
            </w:r>
            <w:r w:rsidRPr="0025150D">
              <w:rPr>
                <w:rFonts w:eastAsia="等线" w:cs="Times New Roman"/>
                <w:b/>
                <w:iCs/>
              </w:rPr>
              <w:t xml:space="preserve">s </w:t>
            </w:r>
            <w:r w:rsidR="000E505F" w:rsidRPr="0025150D">
              <w:rPr>
                <w:rFonts w:eastAsia="等线" w:cs="Times New Roman"/>
                <w:b/>
                <w:iCs/>
              </w:rPr>
              <w:t>with digestive system diseases (ICD-10 K00-K9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785817" w14:textId="77777777" w:rsidR="000E505F" w:rsidRPr="0025150D" w:rsidRDefault="000E505F" w:rsidP="00406C0F">
            <w:pPr>
              <w:rPr>
                <w:rFonts w:eastAsia="等线" w:cs="Times New Roman"/>
                <w:b/>
                <w:iCs/>
              </w:rPr>
            </w:pPr>
            <w:r w:rsidRPr="0025150D">
              <w:rPr>
                <w:rFonts w:eastAsia="等线" w:cs="Times New Roman"/>
                <w:b/>
                <w:iCs/>
              </w:rPr>
              <w:t>3040 (42.5)</w:t>
            </w:r>
          </w:p>
        </w:tc>
      </w:tr>
      <w:tr w:rsidR="000E505F" w:rsidRPr="0025150D" w14:paraId="7CA42B06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3103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00-K14 Diseases of oral cavity, salivary glands and jaw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121A2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5 (0.6)</w:t>
            </w:r>
          </w:p>
        </w:tc>
      </w:tr>
      <w:tr w:rsidR="000E505F" w:rsidRPr="0025150D" w14:paraId="0C86DC2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389F4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20-K31 Diseases of esophagus, stomach and duodenu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A02A63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914 (12.8)</w:t>
            </w:r>
          </w:p>
        </w:tc>
      </w:tr>
      <w:tr w:rsidR="000E505F" w:rsidRPr="0025150D" w14:paraId="3D5C5A06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882E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 xml:space="preserve">K35-K38 Diseases of appendix 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1F337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 (0.1)</w:t>
            </w:r>
          </w:p>
        </w:tc>
      </w:tr>
      <w:tr w:rsidR="000E505F" w:rsidRPr="0025150D" w14:paraId="5F1118B9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6783E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40-K46 Herni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F90C0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89 (4.0)</w:t>
            </w:r>
          </w:p>
        </w:tc>
      </w:tr>
      <w:tr w:rsidR="000E505F" w:rsidRPr="0025150D" w14:paraId="0CCCE0DF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E5E87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50-K52 Noninfective enteritis and coliti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D3B68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545 (7.6)</w:t>
            </w:r>
          </w:p>
        </w:tc>
      </w:tr>
      <w:tr w:rsidR="000E505F" w:rsidRPr="0025150D" w14:paraId="781832C9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B878E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 xml:space="preserve">K55-K64 Other diseases of intestines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C236F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92 (4.1)</w:t>
            </w:r>
          </w:p>
        </w:tc>
      </w:tr>
      <w:tr w:rsidR="000E505F" w:rsidRPr="0025150D" w14:paraId="29C25A4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14493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65-K67 Diseases of peritoneu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0A979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3 (0.6)</w:t>
            </w:r>
          </w:p>
        </w:tc>
      </w:tr>
      <w:tr w:rsidR="000E505F" w:rsidRPr="0025150D" w14:paraId="3BCD3DF2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E2F09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 xml:space="preserve">K70-K77 Diseases of liver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2F2C8F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16 (3.0)</w:t>
            </w:r>
          </w:p>
        </w:tc>
      </w:tr>
      <w:tr w:rsidR="000E505F" w:rsidRPr="0025150D" w14:paraId="3462EEB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E3824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80-K87 Disorders of gallbladder, biliary tract and pancrea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CA501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32 (0.4)</w:t>
            </w:r>
          </w:p>
        </w:tc>
      </w:tr>
      <w:tr w:rsidR="000E505F" w:rsidRPr="0025150D" w14:paraId="79923AEC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D4DD4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K90-K93 Other diseases of the digestive syste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FAC4F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660 (9.2)</w:t>
            </w:r>
          </w:p>
        </w:tc>
      </w:tr>
      <w:tr w:rsidR="000E505F" w:rsidRPr="0025150D" w14:paraId="0FD3D10C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B62F9" w14:textId="4743C093" w:rsidR="000E505F" w:rsidRPr="0025150D" w:rsidRDefault="00D45EA5" w:rsidP="00406C0F">
            <w:pPr>
              <w:rPr>
                <w:rFonts w:eastAsia="等线" w:cs="Times New Roman"/>
                <w:b/>
                <w:iCs/>
              </w:rPr>
            </w:pPr>
            <w:r w:rsidRPr="0025150D">
              <w:rPr>
                <w:rFonts w:eastAsia="等线" w:cs="Times New Roman"/>
                <w:b/>
                <w:iCs/>
              </w:rPr>
              <w:t>Diagnos</w:t>
            </w:r>
            <w:r>
              <w:rPr>
                <w:rFonts w:eastAsia="等线" w:cs="Times New Roman"/>
                <w:b/>
                <w:iCs/>
              </w:rPr>
              <w:t>e</w:t>
            </w:r>
            <w:r w:rsidRPr="0025150D">
              <w:rPr>
                <w:rFonts w:eastAsia="等线" w:cs="Times New Roman"/>
                <w:b/>
                <w:iCs/>
              </w:rPr>
              <w:t xml:space="preserve">s </w:t>
            </w:r>
            <w:r w:rsidR="000E505F" w:rsidRPr="0025150D">
              <w:rPr>
                <w:rFonts w:eastAsia="等线" w:cs="Times New Roman"/>
                <w:b/>
                <w:iCs/>
              </w:rPr>
              <w:t>with</w:t>
            </w:r>
            <w:r w:rsidR="000E505F" w:rsidRPr="0025150D">
              <w:rPr>
                <w:rFonts w:eastAsia="等线" w:cs="Times New Roman"/>
                <w:b/>
                <w:color w:val="000000"/>
              </w:rPr>
              <w:t xml:space="preserve"> no digestive system diseases</w:t>
            </w:r>
            <w:r w:rsidR="000E505F" w:rsidRPr="0025150D">
              <w:rPr>
                <w:rFonts w:eastAsia="等线" w:cs="Times New Roman"/>
                <w:b/>
                <w:iCs/>
              </w:rPr>
              <w:t xml:space="preserve"> (ICD-10 level 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0D262" w14:textId="77777777" w:rsidR="000E505F" w:rsidRPr="0025150D" w:rsidRDefault="000E505F" w:rsidP="00406C0F">
            <w:pPr>
              <w:rPr>
                <w:rFonts w:eastAsia="等线" w:cs="Times New Roman"/>
                <w:b/>
                <w:iCs/>
              </w:rPr>
            </w:pPr>
            <w:r w:rsidRPr="0025150D">
              <w:rPr>
                <w:rFonts w:eastAsia="等线" w:cs="Times New Roman"/>
                <w:b/>
                <w:iCs/>
              </w:rPr>
              <w:t>4118 (57.5)</w:t>
            </w:r>
          </w:p>
        </w:tc>
      </w:tr>
      <w:tr w:rsidR="000E505F" w:rsidRPr="0025150D" w14:paraId="4B199E5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76BDC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 xml:space="preserve">I Certain infectious and parasitic diseases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1C118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70 (6.6)</w:t>
            </w:r>
          </w:p>
        </w:tc>
      </w:tr>
      <w:tr w:rsidR="000E505F" w:rsidRPr="0025150D" w14:paraId="566B7956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B7925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II Neoplasm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C3539C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87 (1.2)</w:t>
            </w:r>
          </w:p>
        </w:tc>
      </w:tr>
      <w:tr w:rsidR="000E505F" w:rsidRPr="0025150D" w14:paraId="747F858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AC735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 xml:space="preserve">III Diseases of the blood and blood-forming organs and certain disorders involving the immune mechanism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593CD5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91 (1.3)</w:t>
            </w:r>
          </w:p>
        </w:tc>
      </w:tr>
      <w:tr w:rsidR="000E505F" w:rsidRPr="0025150D" w14:paraId="14CBB1CE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27730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IV Endocrine, nutritional and metabolic diseas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3630D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5 (0.3)</w:t>
            </w:r>
          </w:p>
        </w:tc>
      </w:tr>
      <w:tr w:rsidR="000E505F" w:rsidRPr="0025150D" w14:paraId="50FA4D5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0FBA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lastRenderedPageBreak/>
              <w:t>IX Diseases of the circulatory syste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7260DA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58 (0.8)</w:t>
            </w:r>
          </w:p>
        </w:tc>
      </w:tr>
      <w:tr w:rsidR="000E505F" w:rsidRPr="0025150D" w14:paraId="2A383CB4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684CF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V Mental and behavioral disorder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1D07E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12 (0.2)</w:t>
            </w:r>
          </w:p>
        </w:tc>
      </w:tr>
      <w:tr w:rsidR="000E505F" w:rsidRPr="0025150D" w14:paraId="426E055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D9171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VI Diseases of the nervous syste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183E7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139 (1.9)</w:t>
            </w:r>
          </w:p>
        </w:tc>
      </w:tr>
      <w:tr w:rsidR="000E505F" w:rsidRPr="0025150D" w14:paraId="40319BD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ECA7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 Diseases of the respiratory syste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393EF8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1686 (23.6)</w:t>
            </w:r>
          </w:p>
        </w:tc>
      </w:tr>
      <w:tr w:rsidR="000E505F" w:rsidRPr="0025150D" w14:paraId="432385BB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46896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II Diseases of the skin and subcutaneous tissue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9D2865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58 (0.8)</w:t>
            </w:r>
          </w:p>
        </w:tc>
      </w:tr>
      <w:tr w:rsidR="000E505F" w:rsidRPr="0025150D" w14:paraId="36461580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E250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III Diseases of the musculoskeletal system and connective tissue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EA1E8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32 (0.4)</w:t>
            </w:r>
          </w:p>
        </w:tc>
      </w:tr>
      <w:tr w:rsidR="000E505F" w:rsidRPr="0025150D" w14:paraId="01ED7C0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3AFA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IV Diseases of the genitourinary system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5B56A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11 (0.2)</w:t>
            </w:r>
          </w:p>
        </w:tc>
      </w:tr>
      <w:tr w:rsidR="000E505F" w:rsidRPr="0025150D" w14:paraId="2ABBA9B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AD356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IX Injury, poisoning and certain other consequences of external caus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A3AB9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47 (3.5)</w:t>
            </w:r>
          </w:p>
        </w:tc>
      </w:tr>
      <w:tr w:rsidR="000E505F" w:rsidRPr="0025150D" w14:paraId="2A28417C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69C702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VI Certain conditions originating in the perinatal perio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04A485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631 (8.8)</w:t>
            </w:r>
          </w:p>
        </w:tc>
      </w:tr>
      <w:tr w:rsidR="000E505F" w:rsidRPr="0025150D" w14:paraId="7187FC61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4EA3E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VII Congenital malformations, deformations and chromosomal abnormaliti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B3AB4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96 (6.9)</w:t>
            </w:r>
          </w:p>
        </w:tc>
      </w:tr>
      <w:tr w:rsidR="000E505F" w:rsidRPr="0025150D" w14:paraId="67AB7C47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EA1226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VIII Symptoms, signs and abnormal clinical and laboratory findings, not elsewhere classified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C6E77E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47 (0.7)</w:t>
            </w:r>
          </w:p>
        </w:tc>
      </w:tr>
      <w:tr w:rsidR="000E505F" w:rsidRPr="0025150D" w14:paraId="5EAC221A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B8FC7" w14:textId="77777777" w:rsidR="000E505F" w:rsidRPr="0025150D" w:rsidRDefault="000E505F" w:rsidP="00406C0F">
            <w:pPr>
              <w:ind w:firstLineChars="100" w:firstLine="240"/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XXI Factors influencing health status and contact with health service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792EA" w14:textId="77777777" w:rsidR="000E505F" w:rsidRPr="0025150D" w:rsidRDefault="000E505F" w:rsidP="00406C0F">
            <w:pPr>
              <w:rPr>
                <w:rFonts w:eastAsia="等线" w:cs="Times New Roman"/>
                <w:i/>
                <w:iCs/>
              </w:rPr>
            </w:pPr>
            <w:r w:rsidRPr="0025150D">
              <w:rPr>
                <w:rFonts w:eastAsia="等线" w:cs="Times New Roman"/>
                <w:i/>
                <w:iCs/>
              </w:rPr>
              <w:t>28 (0.4)</w:t>
            </w:r>
          </w:p>
        </w:tc>
      </w:tr>
      <w:tr w:rsidR="000E505F" w:rsidRPr="0025150D" w14:paraId="38013033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2C78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  <w:r w:rsidRPr="0025150D">
              <w:rPr>
                <w:rFonts w:cs="Times New Roman"/>
                <w:b/>
              </w:rPr>
              <w:t xml:space="preserve">Frequency of acid suppression use in infants </w:t>
            </w:r>
            <w:r w:rsidRPr="0025150D">
              <w:rPr>
                <w:rFonts w:eastAsia="等线" w:cs="Times New Roman"/>
                <w:bCs/>
              </w:rPr>
              <w:t>(by the number of admissions)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B616" w14:textId="77777777" w:rsidR="000E505F" w:rsidRPr="0025150D" w:rsidRDefault="000E505F" w:rsidP="00406C0F">
            <w:pPr>
              <w:rPr>
                <w:rFonts w:eastAsia="等线" w:cs="Times New Roman"/>
              </w:rPr>
            </w:pPr>
          </w:p>
        </w:tc>
      </w:tr>
      <w:tr w:rsidR="000E505F" w:rsidRPr="0025150D" w14:paraId="6FA6E1A2" w14:textId="77777777" w:rsidTr="00406C0F">
        <w:trPr>
          <w:trHeight w:val="20"/>
        </w:trPr>
        <w:tc>
          <w:tcPr>
            <w:tcW w:w="4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A2F5F0" w14:textId="77777777" w:rsidR="000E505F" w:rsidRPr="0025150D" w:rsidRDefault="000E505F" w:rsidP="00406C0F">
            <w:pPr>
              <w:rPr>
                <w:rFonts w:eastAsia="等线" w:cs="Times New Roman"/>
                <w:b/>
                <w:bCs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C1B0C3" w14:textId="77777777" w:rsidR="000E505F" w:rsidRPr="0025150D" w:rsidRDefault="000E505F" w:rsidP="00406C0F">
            <w:pPr>
              <w:rPr>
                <w:rFonts w:eastAsia="等线" w:cs="Times New Roman"/>
              </w:rPr>
            </w:pPr>
            <w:r w:rsidRPr="0025150D">
              <w:rPr>
                <w:rFonts w:eastAsia="等线" w:cs="Times New Roman"/>
              </w:rPr>
              <w:t>7158 (100.0)</w:t>
            </w:r>
          </w:p>
        </w:tc>
      </w:tr>
    </w:tbl>
    <w:p w14:paraId="11A08209" w14:textId="35489E15" w:rsidR="000E505F" w:rsidRPr="002B4A57" w:rsidRDefault="000E505F" w:rsidP="000E505F">
      <w:pPr>
        <w:rPr>
          <w:rFonts w:cs="Times New Roman"/>
          <w:b/>
          <w:szCs w:val="24"/>
        </w:rPr>
      </w:pPr>
      <w:r w:rsidRPr="0025150D">
        <w:t xml:space="preserve">URBMI, the Urban Residents’ Basic Medical Insurance; NRCMS, the New Rural Cooperative Medical Insurance; PPIs, proton pump inhibitors; H2RAs, Histamine-2 receptor antagonists; ICD-10, </w:t>
      </w:r>
      <w:r w:rsidR="00652835" w:rsidRPr="00652835">
        <w:t>International Statistical Classification of Diseases</w:t>
      </w:r>
      <w:r w:rsidR="007A06C6" w:rsidRPr="00652835">
        <w:t>, 10</w:t>
      </w:r>
      <w:r w:rsidR="007A06C6" w:rsidRPr="00652835">
        <w:rPr>
          <w:vertAlign w:val="superscript"/>
        </w:rPr>
        <w:t>th</w:t>
      </w:r>
      <w:r w:rsidR="007A06C6" w:rsidRPr="00652835">
        <w:t xml:space="preserve"> Revision</w:t>
      </w:r>
      <w:r w:rsidR="007A06C6"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E3A21F" w14:textId="77777777" w:rsidR="00B81CDE" w:rsidRDefault="00B81CDE" w:rsidP="00117666">
      <w:pPr>
        <w:spacing w:after="0"/>
      </w:pPr>
      <w:r>
        <w:separator/>
      </w:r>
    </w:p>
  </w:endnote>
  <w:endnote w:type="continuationSeparator" w:id="0">
    <w:p w14:paraId="7565F77F" w14:textId="77777777" w:rsidR="00B81CDE" w:rsidRDefault="00B81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5DC91" w14:textId="77777777" w:rsidR="00B81CDE" w:rsidRDefault="00B81CDE" w:rsidP="00117666">
      <w:pPr>
        <w:spacing w:after="0"/>
      </w:pPr>
      <w:r>
        <w:separator/>
      </w:r>
    </w:p>
  </w:footnote>
  <w:footnote w:type="continuationSeparator" w:id="0">
    <w:p w14:paraId="0FD51458" w14:textId="77777777" w:rsidR="00B81CDE" w:rsidRDefault="00B81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618"/>
    <w:rsid w:val="000E505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75EC"/>
    <w:rsid w:val="00517A89"/>
    <w:rsid w:val="005250F2"/>
    <w:rsid w:val="00530A97"/>
    <w:rsid w:val="00593EEA"/>
    <w:rsid w:val="005A5EEE"/>
    <w:rsid w:val="005F339B"/>
    <w:rsid w:val="006375C7"/>
    <w:rsid w:val="00652835"/>
    <w:rsid w:val="00654E8F"/>
    <w:rsid w:val="00660D05"/>
    <w:rsid w:val="006820B1"/>
    <w:rsid w:val="00682A8D"/>
    <w:rsid w:val="006B7D14"/>
    <w:rsid w:val="00701727"/>
    <w:rsid w:val="0070566C"/>
    <w:rsid w:val="00714C50"/>
    <w:rsid w:val="007252C3"/>
    <w:rsid w:val="00725A7D"/>
    <w:rsid w:val="007501BE"/>
    <w:rsid w:val="00790BB3"/>
    <w:rsid w:val="007A06C6"/>
    <w:rsid w:val="007A5F6F"/>
    <w:rsid w:val="007C206C"/>
    <w:rsid w:val="00817DD6"/>
    <w:rsid w:val="0083759F"/>
    <w:rsid w:val="00845AA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CDE"/>
    <w:rsid w:val="00C52A7B"/>
    <w:rsid w:val="00C56BAF"/>
    <w:rsid w:val="00C679AA"/>
    <w:rsid w:val="00C75972"/>
    <w:rsid w:val="00CD066B"/>
    <w:rsid w:val="00CE4FEE"/>
    <w:rsid w:val="00D060CF"/>
    <w:rsid w:val="00D45E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25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778196-58B1-432C-B66C-E590C3E4D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周越ZHOU Yue</cp:lastModifiedBy>
  <cp:revision>7</cp:revision>
  <cp:lastPrinted>2013-10-03T12:51:00Z</cp:lastPrinted>
  <dcterms:created xsi:type="dcterms:W3CDTF">2021-04-03T01:40:00Z</dcterms:created>
  <dcterms:modified xsi:type="dcterms:W3CDTF">2021-05-07T07:40:00Z</dcterms:modified>
</cp:coreProperties>
</file>